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2F4446" w14:textId="77777777" w:rsidR="000C281A" w:rsidRPr="00201EA7" w:rsidRDefault="000C281A" w:rsidP="000C281A">
      <w:pPr>
        <w:rPr>
          <w:b/>
          <w:bCs/>
          <w:lang w:val="en-US"/>
        </w:rPr>
      </w:pPr>
      <w:r w:rsidRPr="00201EA7">
        <w:rPr>
          <w:b/>
          <w:bCs/>
          <w:lang w:val="en-US"/>
        </w:rPr>
        <w:t>Supplementary table 1. Definition of the variables (codes)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1898"/>
        <w:gridCol w:w="935"/>
        <w:gridCol w:w="5651"/>
      </w:tblGrid>
      <w:tr w:rsidR="000C281A" w:rsidRPr="00201EA7" w14:paraId="484D743E" w14:textId="77777777" w:rsidTr="003C3495">
        <w:tc>
          <w:tcPr>
            <w:tcW w:w="205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92D050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B5B086C" w14:textId="77777777" w:rsidR="000C281A" w:rsidRPr="00201EA7" w:rsidRDefault="000C281A" w:rsidP="003C3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es-ES"/>
              </w:rPr>
            </w:pPr>
            <w:r w:rsidRPr="00201EA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 w:frame="1"/>
                <w:lang w:val="en-US" w:eastAsia="es-ES"/>
              </w:rPr>
              <w:t>ICD-9</w:t>
            </w:r>
          </w:p>
        </w:tc>
        <w:tc>
          <w:tcPr>
            <w:tcW w:w="988" w:type="dxa"/>
            <w:tcBorders>
              <w:top w:val="single" w:sz="8" w:space="0" w:color="A3A3A3"/>
              <w:left w:val="nil"/>
              <w:bottom w:val="single" w:sz="8" w:space="0" w:color="A3A3A3"/>
              <w:right w:val="single" w:sz="8" w:space="0" w:color="A3A3A3"/>
            </w:tcBorders>
            <w:shd w:val="clear" w:color="auto" w:fill="F8CBAD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E5EECA7" w14:textId="77777777" w:rsidR="000C281A" w:rsidRPr="00201EA7" w:rsidRDefault="000C281A" w:rsidP="003C3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es-ES"/>
              </w:rPr>
            </w:pPr>
            <w:r w:rsidRPr="00201EA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 w:frame="1"/>
                <w:lang w:val="en-US" w:eastAsia="es-ES"/>
              </w:rPr>
              <w:t>ICD-10</w:t>
            </w:r>
          </w:p>
        </w:tc>
        <w:tc>
          <w:tcPr>
            <w:tcW w:w="6152" w:type="dxa"/>
            <w:tcBorders>
              <w:top w:val="single" w:sz="8" w:space="0" w:color="A3A3A3"/>
              <w:left w:val="nil"/>
              <w:bottom w:val="single" w:sz="8" w:space="0" w:color="A3A3A3"/>
              <w:right w:val="single" w:sz="8" w:space="0" w:color="A3A3A3"/>
            </w:tcBorders>
            <w:shd w:val="clear" w:color="auto" w:fill="F8CBAD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AA99F35" w14:textId="77777777" w:rsidR="000C281A" w:rsidRPr="00201EA7" w:rsidRDefault="000C281A" w:rsidP="003C3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es-ES"/>
              </w:rPr>
            </w:pPr>
            <w:r w:rsidRPr="00201EA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 w:frame="1"/>
                <w:lang w:val="en-US" w:eastAsia="es-ES"/>
              </w:rPr>
              <w:t>Description</w:t>
            </w:r>
          </w:p>
        </w:tc>
      </w:tr>
      <w:tr w:rsidR="000C281A" w:rsidRPr="003C3495" w14:paraId="7C0EB9FC" w14:textId="77777777" w:rsidTr="003C3495">
        <w:trPr>
          <w:trHeight w:val="224"/>
        </w:trPr>
        <w:tc>
          <w:tcPr>
            <w:tcW w:w="2058" w:type="dxa"/>
            <w:tcBorders>
              <w:top w:val="nil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E714D02" w14:textId="77777777" w:rsidR="000C281A" w:rsidRPr="00201EA7" w:rsidRDefault="000C281A" w:rsidP="003C3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es-ES"/>
              </w:rPr>
            </w:pPr>
            <w:r w:rsidRPr="00201E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es-ES"/>
              </w:rPr>
              <w:t>402.01, 402.11, 402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BA42170" w14:textId="77777777" w:rsidR="000C281A" w:rsidRPr="00201EA7" w:rsidRDefault="000C281A" w:rsidP="003C3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es-ES"/>
              </w:rPr>
            </w:pPr>
            <w:r w:rsidRPr="00201E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es-ES"/>
              </w:rPr>
              <w:t>I11.0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2A3AC1E" w14:textId="77777777" w:rsidR="000C281A" w:rsidRPr="00201EA7" w:rsidRDefault="000C281A" w:rsidP="003C3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es-ES"/>
              </w:rPr>
            </w:pPr>
            <w:r w:rsidRPr="00201E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es-ES"/>
              </w:rPr>
              <w:t>Hypertensive heart disease with heart failure</w:t>
            </w:r>
          </w:p>
        </w:tc>
      </w:tr>
      <w:tr w:rsidR="000C281A" w:rsidRPr="003C3495" w14:paraId="3E221B29" w14:textId="77777777" w:rsidTr="003C3495">
        <w:tc>
          <w:tcPr>
            <w:tcW w:w="2058" w:type="dxa"/>
            <w:tcBorders>
              <w:top w:val="nil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C01F680" w14:textId="77777777" w:rsidR="000C281A" w:rsidRPr="00201EA7" w:rsidRDefault="000C281A" w:rsidP="003C3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es-ES"/>
              </w:rPr>
            </w:pPr>
            <w:r w:rsidRPr="00201E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es-ES"/>
              </w:rPr>
              <w:t>404.01, 404.11, 404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25A7360" w14:textId="77777777" w:rsidR="000C281A" w:rsidRPr="00201EA7" w:rsidRDefault="000C281A" w:rsidP="003C3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es-ES"/>
              </w:rPr>
            </w:pPr>
            <w:r w:rsidRPr="00201E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es-ES"/>
              </w:rPr>
              <w:t>I13.0</w:t>
            </w:r>
          </w:p>
        </w:tc>
        <w:tc>
          <w:tcPr>
            <w:tcW w:w="6221" w:type="dxa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30912C6" w14:textId="77777777" w:rsidR="000C281A" w:rsidRPr="00201EA7" w:rsidRDefault="000C281A" w:rsidP="003C3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es-ES"/>
              </w:rPr>
            </w:pPr>
            <w:r w:rsidRPr="00201E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es-ES"/>
              </w:rPr>
              <w:t>Hypertensive heart and renal disease with (congestive) heart failure</w:t>
            </w:r>
          </w:p>
        </w:tc>
      </w:tr>
      <w:tr w:rsidR="000C281A" w:rsidRPr="003C3495" w14:paraId="5467A1D2" w14:textId="77777777" w:rsidTr="003C3495">
        <w:tc>
          <w:tcPr>
            <w:tcW w:w="2058" w:type="dxa"/>
            <w:tcBorders>
              <w:top w:val="nil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D78B6A8" w14:textId="77777777" w:rsidR="000C281A" w:rsidRPr="00201EA7" w:rsidRDefault="000C281A" w:rsidP="003C3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es-ES"/>
              </w:rPr>
            </w:pPr>
            <w:r w:rsidRPr="00201E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es-ES"/>
              </w:rPr>
              <w:t>404.03, 404.13, 404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B041ECD" w14:textId="77777777" w:rsidR="000C281A" w:rsidRPr="00201EA7" w:rsidRDefault="000C281A" w:rsidP="003C3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es-ES"/>
              </w:rPr>
            </w:pPr>
            <w:r w:rsidRPr="00201E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es-ES"/>
              </w:rPr>
              <w:t>I13.2</w:t>
            </w:r>
          </w:p>
        </w:tc>
        <w:tc>
          <w:tcPr>
            <w:tcW w:w="6221" w:type="dxa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81E7B29" w14:textId="77777777" w:rsidR="000C281A" w:rsidRPr="00201EA7" w:rsidRDefault="000C281A" w:rsidP="003C3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es-ES"/>
              </w:rPr>
            </w:pPr>
            <w:r w:rsidRPr="00201E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es-ES"/>
              </w:rPr>
              <w:t>Hypertensive heart and renal disease with both (congestive) heart failure and renal failure</w:t>
            </w:r>
          </w:p>
        </w:tc>
      </w:tr>
      <w:tr w:rsidR="000C281A" w:rsidRPr="003C3495" w14:paraId="577A0596" w14:textId="77777777" w:rsidTr="003C3495">
        <w:tc>
          <w:tcPr>
            <w:tcW w:w="2058" w:type="dxa"/>
            <w:tcBorders>
              <w:top w:val="nil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6B7CB89" w14:textId="77777777" w:rsidR="000C281A" w:rsidRPr="00201EA7" w:rsidRDefault="000C281A" w:rsidP="003C3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es-ES"/>
              </w:rPr>
            </w:pPr>
            <w:r w:rsidRPr="00201E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es-ES"/>
              </w:rPr>
              <w:t>429.4, 997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407FCDD" w14:textId="77777777" w:rsidR="000C281A" w:rsidRPr="00201EA7" w:rsidRDefault="000C281A" w:rsidP="003C3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es-ES"/>
              </w:rPr>
            </w:pPr>
            <w:r w:rsidRPr="00201E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es-ES"/>
              </w:rPr>
              <w:t>I97.1</w:t>
            </w:r>
          </w:p>
        </w:tc>
        <w:tc>
          <w:tcPr>
            <w:tcW w:w="6276" w:type="dxa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17CB008" w14:textId="77777777" w:rsidR="000C281A" w:rsidRPr="00201EA7" w:rsidRDefault="000C281A" w:rsidP="003C3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es-ES"/>
              </w:rPr>
            </w:pPr>
            <w:r w:rsidRPr="00201E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es-ES"/>
              </w:rPr>
              <w:t>Other functional disturbances following cardiac surgery - Heart failure</w:t>
            </w:r>
          </w:p>
        </w:tc>
      </w:tr>
      <w:tr w:rsidR="000C281A" w:rsidRPr="00201EA7" w14:paraId="106C1561" w14:textId="77777777" w:rsidTr="003C3495">
        <w:tc>
          <w:tcPr>
            <w:tcW w:w="2058" w:type="dxa"/>
            <w:tcBorders>
              <w:top w:val="nil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F352DDF" w14:textId="77777777" w:rsidR="000C281A" w:rsidRPr="00201EA7" w:rsidRDefault="000C281A" w:rsidP="003C3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es-ES"/>
              </w:rPr>
            </w:pPr>
            <w:r w:rsidRPr="00201E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es-ES"/>
              </w:rPr>
              <w:t>428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62DB0CF" w14:textId="77777777" w:rsidR="000C281A" w:rsidRPr="00201EA7" w:rsidRDefault="000C281A" w:rsidP="003C3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es-ES"/>
              </w:rPr>
            </w:pPr>
            <w:r w:rsidRPr="00201E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es-ES"/>
              </w:rPr>
              <w:t>I50.0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1E4C527" w14:textId="77777777" w:rsidR="000C281A" w:rsidRPr="00201EA7" w:rsidRDefault="000C281A" w:rsidP="003C3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es-ES"/>
              </w:rPr>
            </w:pPr>
            <w:r w:rsidRPr="00201E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es-ES"/>
              </w:rPr>
              <w:t>Congestive Heart failure</w:t>
            </w:r>
          </w:p>
        </w:tc>
      </w:tr>
      <w:tr w:rsidR="000C281A" w:rsidRPr="00201EA7" w14:paraId="644C799C" w14:textId="77777777" w:rsidTr="003C3495">
        <w:tc>
          <w:tcPr>
            <w:tcW w:w="2058" w:type="dxa"/>
            <w:tcBorders>
              <w:top w:val="nil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D7CE429" w14:textId="77777777" w:rsidR="000C281A" w:rsidRPr="00201EA7" w:rsidRDefault="000C281A" w:rsidP="003C3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es-ES"/>
              </w:rPr>
            </w:pPr>
            <w:r w:rsidRPr="00201E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es-ES"/>
              </w:rPr>
              <w:t>428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B49BC07" w14:textId="77777777" w:rsidR="000C281A" w:rsidRPr="00201EA7" w:rsidRDefault="000C281A" w:rsidP="003C3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es-ES"/>
              </w:rPr>
            </w:pPr>
            <w:r w:rsidRPr="00201E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es-ES"/>
              </w:rPr>
              <w:t>I50.1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6BF4F28" w14:textId="77777777" w:rsidR="000C281A" w:rsidRPr="00201EA7" w:rsidRDefault="000C281A" w:rsidP="003C3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es-ES"/>
              </w:rPr>
            </w:pPr>
            <w:r w:rsidRPr="00201E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en-US" w:eastAsia="es-ES"/>
              </w:rPr>
              <w:t>Left ventricular failure, unspecified</w:t>
            </w:r>
          </w:p>
        </w:tc>
      </w:tr>
      <w:tr w:rsidR="000C281A" w:rsidRPr="00201EA7" w14:paraId="2F5DEDCE" w14:textId="77777777" w:rsidTr="003C3495">
        <w:tc>
          <w:tcPr>
            <w:tcW w:w="2058" w:type="dxa"/>
            <w:tcBorders>
              <w:top w:val="nil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4E24BD5" w14:textId="77777777" w:rsidR="000C281A" w:rsidRPr="00201EA7" w:rsidRDefault="000C281A" w:rsidP="003C3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es-ES"/>
              </w:rPr>
            </w:pPr>
            <w:r w:rsidRPr="00201EA7"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  <w:lang w:val="en-US" w:eastAsia="es-ES"/>
              </w:rPr>
              <w:t>428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8841560" w14:textId="77777777" w:rsidR="000C281A" w:rsidRPr="00201EA7" w:rsidRDefault="000C281A" w:rsidP="003C3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es-ES"/>
              </w:rPr>
            </w:pPr>
            <w:r w:rsidRPr="00201EA7"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  <w:lang w:val="en-US" w:eastAsia="es-ES"/>
              </w:rPr>
              <w:t>I50.2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E34EC66" w14:textId="77777777" w:rsidR="000C281A" w:rsidRPr="00201EA7" w:rsidRDefault="000C281A" w:rsidP="003C3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es-ES"/>
              </w:rPr>
            </w:pPr>
            <w:r w:rsidRPr="00201EA7"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  <w:lang w:val="en-US" w:eastAsia="es-ES"/>
              </w:rPr>
              <w:t>Systolic heart failure</w:t>
            </w:r>
          </w:p>
        </w:tc>
      </w:tr>
      <w:tr w:rsidR="000C281A" w:rsidRPr="00201EA7" w14:paraId="7ECCD515" w14:textId="77777777" w:rsidTr="003C3495">
        <w:tc>
          <w:tcPr>
            <w:tcW w:w="2058" w:type="dxa"/>
            <w:tcBorders>
              <w:top w:val="nil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178CF21" w14:textId="77777777" w:rsidR="000C281A" w:rsidRPr="00201EA7" w:rsidRDefault="000C281A" w:rsidP="003C3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es-ES"/>
              </w:rPr>
            </w:pPr>
            <w:r w:rsidRPr="00201EA7"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  <w:lang w:val="en-US" w:eastAsia="es-ES"/>
              </w:rPr>
              <w:t>428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2AEEFEA" w14:textId="77777777" w:rsidR="000C281A" w:rsidRPr="00201EA7" w:rsidRDefault="000C281A" w:rsidP="003C3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es-ES"/>
              </w:rPr>
            </w:pPr>
            <w:r w:rsidRPr="00201EA7"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  <w:lang w:val="en-US" w:eastAsia="es-ES"/>
              </w:rPr>
              <w:t>I50.3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C36D66D" w14:textId="77777777" w:rsidR="000C281A" w:rsidRPr="00201EA7" w:rsidRDefault="000C281A" w:rsidP="003C3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es-ES"/>
              </w:rPr>
            </w:pPr>
            <w:r w:rsidRPr="00201EA7"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  <w:lang w:val="en-US" w:eastAsia="es-ES"/>
              </w:rPr>
              <w:t>Diastolic heart failure</w:t>
            </w:r>
          </w:p>
        </w:tc>
      </w:tr>
      <w:tr w:rsidR="000C281A" w:rsidRPr="003C3495" w14:paraId="033F361B" w14:textId="77777777" w:rsidTr="003C3495">
        <w:tc>
          <w:tcPr>
            <w:tcW w:w="2058" w:type="dxa"/>
            <w:tcBorders>
              <w:top w:val="nil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3177D65" w14:textId="77777777" w:rsidR="000C281A" w:rsidRPr="00201EA7" w:rsidRDefault="000C281A" w:rsidP="003C3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es-ES"/>
              </w:rPr>
            </w:pPr>
            <w:r w:rsidRPr="00201EA7"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  <w:lang w:val="en-US" w:eastAsia="es-ES"/>
              </w:rPr>
              <w:t>428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7323B6D" w14:textId="77777777" w:rsidR="000C281A" w:rsidRPr="00201EA7" w:rsidRDefault="000C281A" w:rsidP="003C3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es-ES"/>
              </w:rPr>
            </w:pPr>
            <w:r w:rsidRPr="00201EA7"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  <w:lang w:val="en-US" w:eastAsia="es-ES"/>
              </w:rPr>
              <w:t>I50.4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D1E6CC3" w14:textId="77777777" w:rsidR="000C281A" w:rsidRPr="00201EA7" w:rsidRDefault="000C281A" w:rsidP="003C3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es-ES"/>
              </w:rPr>
            </w:pPr>
            <w:r w:rsidRPr="00201EA7"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  <w:lang w:val="en-US" w:eastAsia="es-ES"/>
              </w:rPr>
              <w:t>Combined systolic and diastolic heart failure</w:t>
            </w:r>
          </w:p>
        </w:tc>
      </w:tr>
      <w:tr w:rsidR="000C281A" w:rsidRPr="00201EA7" w14:paraId="41CA1418" w14:textId="77777777" w:rsidTr="003C3495">
        <w:trPr>
          <w:trHeight w:val="17"/>
        </w:trPr>
        <w:tc>
          <w:tcPr>
            <w:tcW w:w="2058" w:type="dxa"/>
            <w:tcBorders>
              <w:top w:val="nil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B0B654E" w14:textId="77777777" w:rsidR="000C281A" w:rsidRPr="00201EA7" w:rsidRDefault="000C281A" w:rsidP="003C3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es-ES"/>
              </w:rPr>
            </w:pPr>
            <w:r w:rsidRPr="00201EA7"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  <w:lang w:val="en-US" w:eastAsia="es-ES"/>
              </w:rPr>
              <w:t>428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F3A1D5A" w14:textId="77777777" w:rsidR="000C281A" w:rsidRPr="00201EA7" w:rsidRDefault="000C281A" w:rsidP="003C3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es-ES"/>
              </w:rPr>
            </w:pPr>
            <w:r w:rsidRPr="00201EA7"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  <w:lang w:val="en-US" w:eastAsia="es-ES"/>
              </w:rPr>
              <w:t>I50.9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385097F" w14:textId="77777777" w:rsidR="000C281A" w:rsidRPr="00201EA7" w:rsidRDefault="000C281A" w:rsidP="003C349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es-ES"/>
              </w:rPr>
            </w:pPr>
            <w:r w:rsidRPr="00201EA7"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  <w:lang w:val="en-US" w:eastAsia="es-ES"/>
              </w:rPr>
              <w:t>Heart failure, unspecified</w:t>
            </w:r>
          </w:p>
        </w:tc>
      </w:tr>
    </w:tbl>
    <w:p w14:paraId="0071B716" w14:textId="77777777" w:rsidR="000C281A" w:rsidRPr="00201EA7" w:rsidRDefault="000C281A" w:rsidP="000C281A">
      <w:pPr>
        <w:rPr>
          <w:lang w:val="en-US"/>
        </w:rPr>
      </w:pPr>
    </w:p>
    <w:p w14:paraId="25897CB8" w14:textId="77777777" w:rsidR="000C281A" w:rsidRPr="00390A70" w:rsidRDefault="000C281A" w:rsidP="000C281A">
      <w:pPr>
        <w:rPr>
          <w:b/>
          <w:bCs/>
          <w:lang w:val="en-US"/>
        </w:rPr>
      </w:pPr>
    </w:p>
    <w:p w14:paraId="5EBEF67E" w14:textId="77777777" w:rsidR="000163F8" w:rsidRDefault="000163F8"/>
    <w:sectPr w:rsidR="000163F8" w:rsidSect="00EB6ED6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81A"/>
    <w:rsid w:val="000163F8"/>
    <w:rsid w:val="000C2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F48275"/>
  <w15:chartTrackingRefBased/>
  <w15:docId w15:val="{9B0939F3-0156-45FD-A2AB-5362D4A4A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281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26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ESCOBAR CERVANTES</dc:creator>
  <cp:keywords/>
  <dc:description/>
  <cp:lastModifiedBy>CARLOS ESCOBAR CERVANTES</cp:lastModifiedBy>
  <cp:revision>1</cp:revision>
  <dcterms:created xsi:type="dcterms:W3CDTF">2022-07-29T12:09:00Z</dcterms:created>
  <dcterms:modified xsi:type="dcterms:W3CDTF">2022-07-29T12:10:00Z</dcterms:modified>
</cp:coreProperties>
</file>